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3424F" w14:textId="77777777" w:rsidR="00CC52B1" w:rsidRPr="005B1B7E" w:rsidRDefault="00CC52B1" w:rsidP="003822A4">
      <w:pPr>
        <w:jc w:val="center"/>
        <w:rPr>
          <w:rFonts w:ascii="Times New Roman" w:hAnsi="Times New Roman" w:cs="Times New Roman"/>
        </w:rPr>
      </w:pPr>
      <w:r w:rsidRPr="005B1B7E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>C</w:t>
      </w:r>
      <w:r w:rsidRPr="005B1B7E">
        <w:rPr>
          <w:rFonts w:ascii="Times New Roman" w:hAnsi="Times New Roman" w:cs="Times New Roman"/>
        </w:rPr>
        <w:t>: Purpose-built data extraction sheet</w:t>
      </w:r>
    </w:p>
    <w:tbl>
      <w:tblPr>
        <w:tblStyle w:val="TableGrid"/>
        <w:tblW w:w="9625" w:type="dxa"/>
        <w:tblInd w:w="-275" w:type="dxa"/>
        <w:tblLook w:val="04A0" w:firstRow="1" w:lastRow="0" w:firstColumn="1" w:lastColumn="0" w:noHBand="0" w:noVBand="1"/>
      </w:tblPr>
      <w:tblGrid>
        <w:gridCol w:w="9625"/>
      </w:tblGrid>
      <w:tr w:rsidR="00CC52B1" w:rsidRPr="008909CA" w14:paraId="3B690ADC" w14:textId="77777777" w:rsidTr="00B519DB">
        <w:trPr>
          <w:trHeight w:val="300"/>
        </w:trPr>
        <w:tc>
          <w:tcPr>
            <w:tcW w:w="9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83A54C" w14:textId="4B3182F6" w:rsidR="00CC52B1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="00CC52B1" w:rsidRPr="008909CA">
              <w:rPr>
                <w:rFonts w:ascii="Times New Roman" w:hAnsi="Times New Roman" w:cs="Times New Roman"/>
                <w:b/>
                <w:bCs/>
              </w:rPr>
              <w:t>haracteristics of the study</w:t>
            </w:r>
          </w:p>
        </w:tc>
      </w:tr>
      <w:tr w:rsidR="00CC52B1" w:rsidRPr="008909CA" w14:paraId="6CDB7219" w14:textId="77777777" w:rsidTr="00B519DB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7D260E1" w14:textId="77777777" w:rsidR="00CC52B1" w:rsidRPr="008909CA" w:rsidRDefault="00CC52B1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Authors</w:t>
            </w:r>
          </w:p>
        </w:tc>
      </w:tr>
      <w:tr w:rsidR="00CC52B1" w:rsidRPr="008909CA" w14:paraId="7653E362" w14:textId="77777777" w:rsidTr="00B519DB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B52B88" w14:textId="77777777" w:rsidR="00CC52B1" w:rsidRPr="008909CA" w:rsidRDefault="00CC52B1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publication year</w:t>
            </w:r>
          </w:p>
        </w:tc>
      </w:tr>
      <w:tr w:rsidR="00CC52B1" w:rsidRPr="008909CA" w14:paraId="435AE200" w14:textId="77777777" w:rsidTr="00B519DB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4724C9" w14:textId="77777777" w:rsidR="00CC52B1" w:rsidRPr="008909CA" w:rsidRDefault="00CC52B1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country of origin</w:t>
            </w:r>
          </w:p>
        </w:tc>
      </w:tr>
      <w:tr w:rsidR="00CC52B1" w:rsidRPr="008909CA" w14:paraId="6F9F7825" w14:textId="77777777" w:rsidTr="00B519DB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71808" w14:textId="77777777" w:rsidR="00CC52B1" w:rsidRDefault="00CC52B1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Aim</w:t>
            </w:r>
          </w:p>
          <w:p w14:paraId="109CEF92" w14:textId="77777777" w:rsidR="00B03763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</w:p>
        </w:tc>
      </w:tr>
      <w:tr w:rsidR="00CC52B1" w:rsidRPr="008909CA" w14:paraId="19F51B3F" w14:textId="77777777" w:rsidTr="00B519DB">
        <w:trPr>
          <w:trHeight w:val="300"/>
        </w:trPr>
        <w:tc>
          <w:tcPr>
            <w:tcW w:w="9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D127EA" w14:textId="6A32AA3B" w:rsidR="00CC52B1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CC52B1" w:rsidRPr="008909CA">
              <w:rPr>
                <w:rFonts w:ascii="Times New Roman" w:hAnsi="Times New Roman" w:cs="Times New Roman"/>
                <w:b/>
                <w:bCs/>
              </w:rPr>
              <w:t>opulation and sample characteristics</w:t>
            </w:r>
          </w:p>
        </w:tc>
      </w:tr>
      <w:tr w:rsidR="00B03763" w:rsidRPr="008909CA" w14:paraId="3618B162" w14:textId="77777777" w:rsidTr="00A1560F">
        <w:trPr>
          <w:trHeight w:val="3354"/>
        </w:trPr>
        <w:tc>
          <w:tcPr>
            <w:tcW w:w="962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2AB89F9" w14:textId="77777777" w:rsidR="00B03763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sample size</w:t>
            </w:r>
          </w:p>
          <w:p w14:paraId="3310E011" w14:textId="77777777" w:rsidR="00B03763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mean age</w:t>
            </w:r>
          </w:p>
          <w:p w14:paraId="5C609B85" w14:textId="77777777" w:rsidR="00B03763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stage of MS</w:t>
            </w:r>
          </w:p>
          <w:p w14:paraId="013B2D30" w14:textId="77777777" w:rsidR="00B03763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mean time since diagnosis</w:t>
            </w:r>
          </w:p>
          <w:p w14:paraId="2DF15349" w14:textId="77777777" w:rsidR="00B03763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mean disability level</w:t>
            </w:r>
          </w:p>
          <w:p w14:paraId="48DADF4D" w14:textId="77777777" w:rsidR="00B03763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demographic information</w:t>
            </w:r>
          </w:p>
          <w:p w14:paraId="6B22EE31" w14:textId="1E14DE7B" w:rsidR="00B03763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</w:p>
        </w:tc>
      </w:tr>
      <w:tr w:rsidR="007E47A2" w:rsidRPr="008909CA" w14:paraId="5F95E0BB" w14:textId="77777777" w:rsidTr="00B519DB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453204" w14:textId="77777777" w:rsidR="007E47A2" w:rsidRDefault="007E47A2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7E47A2">
              <w:rPr>
                <w:rFonts w:ascii="Times New Roman" w:hAnsi="Times New Roman" w:cs="Times New Roman"/>
              </w:rPr>
              <w:t>Whether the analysis is confirmatory (pre-specified) or exploratory (post hoc) in nature.</w:t>
            </w:r>
          </w:p>
          <w:p w14:paraId="336FB595" w14:textId="4884DEC3" w:rsidR="00B03763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</w:p>
        </w:tc>
      </w:tr>
      <w:tr w:rsidR="00CC52B1" w:rsidRPr="008909CA" w14:paraId="55B47199" w14:textId="77777777" w:rsidTr="00B519DB">
        <w:trPr>
          <w:trHeight w:val="300"/>
        </w:trPr>
        <w:tc>
          <w:tcPr>
            <w:tcW w:w="9625" w:type="dxa"/>
            <w:tcBorders>
              <w:top w:val="single" w:sz="4" w:space="0" w:color="auto"/>
            </w:tcBorders>
            <w:noWrap/>
            <w:hideMark/>
          </w:tcPr>
          <w:p w14:paraId="18213DC8" w14:textId="38B2C506" w:rsidR="001C3CCF" w:rsidRPr="001C3CCF" w:rsidRDefault="001C3CCF" w:rsidP="00B519D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1C3CCF">
              <w:rPr>
                <w:rFonts w:ascii="Times New Roman" w:hAnsi="Times New Roman" w:cs="Times New Roman"/>
                <w:b/>
                <w:bCs/>
              </w:rPr>
              <w:t>Methodological approach</w:t>
            </w:r>
          </w:p>
          <w:p w14:paraId="4E4BE5E1" w14:textId="77777777" w:rsidR="001C3CCF" w:rsidRPr="00CA1A21" w:rsidRDefault="001C3CCF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CA1A21">
              <w:rPr>
                <w:rFonts w:ascii="Times New Roman" w:hAnsi="Times New Roman" w:cs="Times New Roman"/>
              </w:rPr>
              <w:t>Qualitative (through differential qualitative analysis or comparative subgroup analysis)</w:t>
            </w:r>
          </w:p>
          <w:p w14:paraId="3BDD1AC1" w14:textId="77777777" w:rsidR="00CC52B1" w:rsidRDefault="001C3CCF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CA1A21">
              <w:rPr>
                <w:rFonts w:ascii="Times New Roman" w:hAnsi="Times New Roman" w:cs="Times New Roman"/>
              </w:rPr>
              <w:t>Quantitative, through statistical test for interaction or subgroup analysis</w:t>
            </w:r>
          </w:p>
          <w:p w14:paraId="52C11E4E" w14:textId="50BEBE1E" w:rsidR="00B03763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52B1" w:rsidRPr="008909CA" w14:paraId="191EB522" w14:textId="77777777" w:rsidTr="00B519DB">
        <w:trPr>
          <w:trHeight w:val="300"/>
        </w:trPr>
        <w:tc>
          <w:tcPr>
            <w:tcW w:w="9625" w:type="dxa"/>
            <w:tcBorders>
              <w:bottom w:val="single" w:sz="4" w:space="0" w:color="auto"/>
            </w:tcBorders>
            <w:noWrap/>
            <w:hideMark/>
          </w:tcPr>
          <w:p w14:paraId="4EB52555" w14:textId="613D86CB" w:rsidR="00CC52B1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="00CC52B1" w:rsidRPr="008909CA">
              <w:rPr>
                <w:rFonts w:ascii="Times New Roman" w:hAnsi="Times New Roman" w:cs="Times New Roman"/>
                <w:b/>
                <w:bCs/>
              </w:rPr>
              <w:t>ype of study design</w:t>
            </w:r>
            <w:r w:rsidR="00CA1A21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="00CC52B1" w:rsidRPr="008909CA">
              <w:rPr>
                <w:rFonts w:ascii="Times New Roman" w:hAnsi="Times New Roman" w:cs="Times New Roman"/>
              </w:rPr>
              <w:t>cross-sectional, longitudinal, quasi-experimental, or experimental</w:t>
            </w:r>
          </w:p>
          <w:p w14:paraId="0676DD91" w14:textId="05A3E91F" w:rsidR="00B03763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52B1" w:rsidRPr="008909CA" w14:paraId="03D5FA73" w14:textId="77777777" w:rsidTr="00B519DB">
        <w:trPr>
          <w:trHeight w:val="300"/>
        </w:trPr>
        <w:tc>
          <w:tcPr>
            <w:tcW w:w="9625" w:type="dxa"/>
            <w:tcBorders>
              <w:bottom w:val="nil"/>
            </w:tcBorders>
            <w:noWrap/>
            <w:hideMark/>
          </w:tcPr>
          <w:p w14:paraId="4A178855" w14:textId="2732BDB3" w:rsidR="00CC52B1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P</w:t>
            </w:r>
            <w:r w:rsidR="00CC52B1" w:rsidRPr="008909CA">
              <w:rPr>
                <w:rFonts w:ascii="Times New Roman" w:hAnsi="Times New Roman" w:cs="Times New Roman"/>
                <w:b/>
                <w:bCs/>
              </w:rPr>
              <w:t>hysical activity measurement metrics</w:t>
            </w:r>
          </w:p>
        </w:tc>
      </w:tr>
      <w:tr w:rsidR="00CC52B1" w:rsidRPr="008909CA" w14:paraId="6B81CF93" w14:textId="77777777" w:rsidTr="00B519DB">
        <w:trPr>
          <w:trHeight w:val="300"/>
        </w:trPr>
        <w:tc>
          <w:tcPr>
            <w:tcW w:w="9625" w:type="dxa"/>
            <w:tcBorders>
              <w:top w:val="nil"/>
            </w:tcBorders>
            <w:noWrap/>
            <w:hideMark/>
          </w:tcPr>
          <w:p w14:paraId="548743CA" w14:textId="77777777" w:rsidR="00CC52B1" w:rsidRDefault="00CC52B1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Frequency</w:t>
            </w:r>
          </w:p>
          <w:p w14:paraId="7DEDA520" w14:textId="77777777" w:rsidR="00886276" w:rsidRDefault="00886276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</w:t>
            </w:r>
          </w:p>
          <w:p w14:paraId="6CCBA5A9" w14:textId="77777777" w:rsidR="00886276" w:rsidRDefault="00886276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</w:t>
            </w:r>
          </w:p>
          <w:p w14:paraId="16A52F31" w14:textId="77777777" w:rsidR="00886276" w:rsidRDefault="00886276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bitrary activity units</w:t>
            </w:r>
          </w:p>
          <w:p w14:paraId="42F5D1E3" w14:textId="477DBFAC" w:rsidR="00B03763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</w:p>
        </w:tc>
      </w:tr>
      <w:tr w:rsidR="00CC52B1" w:rsidRPr="008909CA" w14:paraId="5E7D9E04" w14:textId="77777777" w:rsidTr="00B519DB">
        <w:trPr>
          <w:trHeight w:val="300"/>
        </w:trPr>
        <w:tc>
          <w:tcPr>
            <w:tcW w:w="9625" w:type="dxa"/>
            <w:tcBorders>
              <w:bottom w:val="nil"/>
            </w:tcBorders>
            <w:noWrap/>
            <w:hideMark/>
          </w:tcPr>
          <w:p w14:paraId="63D787B2" w14:textId="39AB0157" w:rsidR="00CC52B1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CC52B1" w:rsidRPr="008909CA">
              <w:rPr>
                <w:rFonts w:ascii="Times New Roman" w:hAnsi="Times New Roman" w:cs="Times New Roman"/>
                <w:b/>
                <w:bCs/>
              </w:rPr>
              <w:t>hysical activity method of measurement</w:t>
            </w:r>
          </w:p>
        </w:tc>
      </w:tr>
      <w:tr w:rsidR="00CC52B1" w:rsidRPr="008909CA" w14:paraId="3F061BE6" w14:textId="77777777" w:rsidTr="00B519DB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23DDF1" w14:textId="77777777" w:rsidR="00CC52B1" w:rsidRPr="008909CA" w:rsidRDefault="00CC52B1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proofErr w:type="gramStart"/>
            <w:r w:rsidRPr="008909CA">
              <w:rPr>
                <w:rFonts w:ascii="Times New Roman" w:hAnsi="Times New Roman" w:cs="Times New Roman"/>
              </w:rPr>
              <w:t>device</w:t>
            </w:r>
            <w:proofErr w:type="gramEnd"/>
            <w:r w:rsidRPr="008909CA">
              <w:rPr>
                <w:rFonts w:ascii="Times New Roman" w:hAnsi="Times New Roman" w:cs="Times New Roman"/>
              </w:rPr>
              <w:t>-based</w:t>
            </w:r>
          </w:p>
        </w:tc>
      </w:tr>
      <w:tr w:rsidR="00CC52B1" w:rsidRPr="008909CA" w14:paraId="25EF7EA3" w14:textId="77777777" w:rsidTr="00B519DB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193F3" w14:textId="77777777" w:rsidR="00CC52B1" w:rsidRDefault="00CC52B1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self-report</w:t>
            </w:r>
          </w:p>
          <w:p w14:paraId="68692CFB" w14:textId="77777777" w:rsidR="00B03763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</w:p>
        </w:tc>
      </w:tr>
      <w:tr w:rsidR="00CC52B1" w:rsidRPr="008909CA" w14:paraId="1ADD67A4" w14:textId="77777777" w:rsidTr="00B519DB">
        <w:trPr>
          <w:trHeight w:val="300"/>
        </w:trPr>
        <w:tc>
          <w:tcPr>
            <w:tcW w:w="962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DA0ACE" w14:textId="507CAB94" w:rsidR="00CC52B1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="00CC52B1" w:rsidRPr="008909CA">
              <w:rPr>
                <w:rFonts w:ascii="Times New Roman" w:hAnsi="Times New Roman" w:cs="Times New Roman"/>
                <w:b/>
                <w:bCs/>
              </w:rPr>
              <w:t>heoretical framework</w:t>
            </w:r>
          </w:p>
        </w:tc>
      </w:tr>
      <w:tr w:rsidR="00CC52B1" w:rsidRPr="008909CA" w14:paraId="673B06CA" w14:textId="77777777" w:rsidTr="00B519DB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7D5DA9" w14:textId="77777777" w:rsidR="00B03763" w:rsidRDefault="00CC52B1" w:rsidP="00B03763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 xml:space="preserve">reporting of one </w:t>
            </w:r>
            <w:r w:rsidR="00B03763" w:rsidRPr="008909CA">
              <w:rPr>
                <w:rFonts w:ascii="Times New Roman" w:hAnsi="Times New Roman" w:cs="Times New Roman"/>
              </w:rPr>
              <w:t>theory or framework reported</w:t>
            </w:r>
            <w:r w:rsidR="00B03763">
              <w:rPr>
                <w:rFonts w:ascii="Times New Roman" w:hAnsi="Times New Roman" w:cs="Times New Roman"/>
              </w:rPr>
              <w:t xml:space="preserve"> </w:t>
            </w:r>
            <w:r w:rsidR="00B03763" w:rsidRPr="008909CA">
              <w:rPr>
                <w:rFonts w:ascii="Times New Roman" w:hAnsi="Times New Roman" w:cs="Times New Roman"/>
              </w:rPr>
              <w:t>(yes/no)</w:t>
            </w:r>
          </w:p>
          <w:p w14:paraId="3ADDBA26" w14:textId="1A7EF02B" w:rsidR="00CC52B1" w:rsidRPr="008909CA" w:rsidRDefault="00CC52B1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</w:p>
        </w:tc>
      </w:tr>
      <w:tr w:rsidR="00CC52B1" w:rsidRPr="008909CA" w14:paraId="7D587BC5" w14:textId="77777777" w:rsidTr="00B519DB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05C0E" w14:textId="77777777" w:rsidR="00B03763" w:rsidRPr="008909CA" w:rsidRDefault="00B03763" w:rsidP="00B03763">
            <w:pPr>
              <w:spacing w:before="240" w:line="276" w:lineRule="auto"/>
              <w:rPr>
                <w:rFonts w:ascii="Times New Roman" w:hAnsi="Times New Roman" w:cs="Times New Roman"/>
              </w:rPr>
            </w:pPr>
          </w:p>
        </w:tc>
      </w:tr>
      <w:tr w:rsidR="00CC52B1" w:rsidRPr="008909CA" w14:paraId="4A044DF0" w14:textId="77777777" w:rsidTr="00B519DB">
        <w:trPr>
          <w:trHeight w:val="300"/>
        </w:trPr>
        <w:tc>
          <w:tcPr>
            <w:tcW w:w="962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9129FB" w14:textId="43A954CB" w:rsidR="00CC52B1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="00CC52B1" w:rsidRPr="008909CA">
              <w:rPr>
                <w:rFonts w:ascii="Times New Roman" w:hAnsi="Times New Roman" w:cs="Times New Roman"/>
                <w:b/>
                <w:bCs/>
              </w:rPr>
              <w:t>vidence of moderation</w:t>
            </w:r>
          </w:p>
        </w:tc>
      </w:tr>
      <w:tr w:rsidR="00CC52B1" w:rsidRPr="008909CA" w14:paraId="75F57823" w14:textId="77777777" w:rsidTr="00B519DB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CB78FA" w14:textId="611D8A88" w:rsidR="00CC52B1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C52B1" w:rsidRPr="008909CA">
              <w:rPr>
                <w:rFonts w:ascii="Times New Roman" w:hAnsi="Times New Roman" w:cs="Times New Roman"/>
              </w:rPr>
              <w:t xml:space="preserve"> moderating factor was investigated (yes/no)</w:t>
            </w:r>
          </w:p>
          <w:p w14:paraId="222EBC2B" w14:textId="3B7EFBF5" w:rsidR="007E47A2" w:rsidRPr="008909CA" w:rsidRDefault="007E47A2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7E47A2">
              <w:rPr>
                <w:rFonts w:ascii="Times New Roman" w:hAnsi="Times New Roman" w:cs="Times New Roman"/>
              </w:rPr>
              <w:t>number of moderation analyses conducted (i.e., whether zero, one or several moderation analyses were reported and conducted).</w:t>
            </w:r>
          </w:p>
        </w:tc>
      </w:tr>
      <w:tr w:rsidR="00CC52B1" w:rsidRPr="008909CA" w14:paraId="048BB03B" w14:textId="77777777" w:rsidTr="008E2061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92E947" w14:textId="77777777" w:rsidR="00CC52B1" w:rsidRDefault="00CC52B1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methodological approaches for investigating moderating effects</w:t>
            </w:r>
          </w:p>
          <w:p w14:paraId="650ED198" w14:textId="6ED213F2" w:rsidR="00145E54" w:rsidRPr="008909CA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145E54" w:rsidRPr="00145E54">
              <w:rPr>
                <w:rFonts w:ascii="Times New Roman" w:hAnsi="Times New Roman" w:cs="Times New Roman"/>
              </w:rPr>
              <w:t>eporting by the authors of statistical power estimation for the moderation analyses</w:t>
            </w:r>
          </w:p>
        </w:tc>
      </w:tr>
      <w:tr w:rsidR="00CC52B1" w:rsidRPr="008909CA" w14:paraId="24E5C7CC" w14:textId="77777777" w:rsidTr="008E2061">
        <w:trPr>
          <w:trHeight w:val="300"/>
        </w:trPr>
        <w:tc>
          <w:tcPr>
            <w:tcW w:w="9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B0C41" w14:textId="6455BD3B" w:rsidR="008E02ED" w:rsidRPr="007E47A2" w:rsidRDefault="00CC52B1" w:rsidP="00B519DB">
            <w:pPr>
              <w:spacing w:before="240" w:after="160" w:line="276" w:lineRule="auto"/>
              <w:rPr>
                <w:rFonts w:ascii="Times New Roman" w:hAnsi="Times New Roman" w:cs="Times New Roman"/>
              </w:rPr>
            </w:pPr>
            <w:r w:rsidRPr="008909CA">
              <w:rPr>
                <w:rFonts w:ascii="Times New Roman" w:hAnsi="Times New Roman" w:cs="Times New Roman"/>
              </w:rPr>
              <w:t>results pertaining to moderation</w:t>
            </w:r>
          </w:p>
          <w:p w14:paraId="7DF46C25" w14:textId="77777777" w:rsidR="007E47A2" w:rsidRPr="008909CA" w:rsidRDefault="007E47A2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</w:p>
        </w:tc>
      </w:tr>
      <w:tr w:rsidR="008E2061" w:rsidRPr="008909CA" w14:paraId="614033DC" w14:textId="77777777" w:rsidTr="008E2061">
        <w:trPr>
          <w:trHeight w:val="300"/>
        </w:trPr>
        <w:tc>
          <w:tcPr>
            <w:tcW w:w="9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A443D3" w14:textId="5B92A421" w:rsidR="008E2061" w:rsidRDefault="008E2061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 analysis and statistical reporting</w:t>
            </w:r>
          </w:p>
          <w:p w14:paraId="5268F000" w14:textId="207E2A9A" w:rsidR="008E2061" w:rsidRDefault="008E2061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ormation pertaining to the </w:t>
            </w:r>
            <w:r w:rsidRPr="008E2061">
              <w:rPr>
                <w:rFonts w:ascii="Times New Roman" w:hAnsi="Times New Roman" w:cs="Times New Roman"/>
              </w:rPr>
              <w:t xml:space="preserve">distribution (i.e., score variability and range) of </w:t>
            </w:r>
            <w:r w:rsidR="00F36EED">
              <w:rPr>
                <w:rFonts w:ascii="Times New Roman" w:hAnsi="Times New Roman" w:cs="Times New Roman"/>
              </w:rPr>
              <w:t>the variables</w:t>
            </w:r>
          </w:p>
          <w:p w14:paraId="74AA5FE4" w14:textId="3C2FE3C2" w:rsidR="008E2061" w:rsidRDefault="00F36EED" w:rsidP="008E2061">
            <w:pPr>
              <w:spacing w:before="240" w:line="276" w:lineRule="auto"/>
              <w:ind w:left="720"/>
              <w:rPr>
                <w:rFonts w:ascii="Times New Roman" w:hAnsi="Times New Roman" w:cs="Times New Roman"/>
              </w:rPr>
            </w:pPr>
            <w:r w:rsidRPr="008E2061">
              <w:rPr>
                <w:rFonts w:ascii="Times New Roman" w:hAnsi="Times New Roman" w:cs="Times New Roman"/>
              </w:rPr>
              <w:t>I</w:t>
            </w:r>
            <w:r w:rsidR="008E2061" w:rsidRPr="008E2061">
              <w:rPr>
                <w:rFonts w:ascii="Times New Roman" w:hAnsi="Times New Roman" w:cs="Times New Roman"/>
              </w:rPr>
              <w:t>ndependent</w:t>
            </w:r>
            <w:r>
              <w:rPr>
                <w:rFonts w:ascii="Times New Roman" w:hAnsi="Times New Roman" w:cs="Times New Roman"/>
              </w:rPr>
              <w:t xml:space="preserve"> variables</w:t>
            </w:r>
            <w:r w:rsidR="008E2061">
              <w:rPr>
                <w:rFonts w:ascii="Times New Roman" w:hAnsi="Times New Roman" w:cs="Times New Roman"/>
              </w:rPr>
              <w:t xml:space="preserve"> </w:t>
            </w:r>
            <w:r w:rsidR="008E2061" w:rsidRPr="008E2061">
              <w:rPr>
                <w:rFonts w:ascii="Times New Roman" w:hAnsi="Times New Roman" w:cs="Times New Roman"/>
              </w:rPr>
              <w:t xml:space="preserve">(i.e., factors that may qualify as a target for intervention) </w:t>
            </w:r>
          </w:p>
          <w:p w14:paraId="3E39C1B0" w14:textId="77777777" w:rsidR="008E2061" w:rsidRDefault="00F36EED" w:rsidP="008E2061">
            <w:pPr>
              <w:spacing w:before="240" w:line="276" w:lineRule="auto"/>
              <w:ind w:left="720"/>
              <w:rPr>
                <w:rFonts w:ascii="Times New Roman" w:hAnsi="Times New Roman" w:cs="Times New Roman"/>
              </w:rPr>
            </w:pPr>
            <w:r w:rsidRPr="008E2061">
              <w:rPr>
                <w:rFonts w:ascii="Times New Roman" w:hAnsi="Times New Roman" w:cs="Times New Roman"/>
              </w:rPr>
              <w:lastRenderedPageBreak/>
              <w:t>M</w:t>
            </w:r>
            <w:r w:rsidR="008E2061" w:rsidRPr="008E2061">
              <w:rPr>
                <w:rFonts w:ascii="Times New Roman" w:hAnsi="Times New Roman" w:cs="Times New Roman"/>
              </w:rPr>
              <w:t>oderat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E2061" w:rsidRPr="008E2061">
              <w:rPr>
                <w:rFonts w:ascii="Times New Roman" w:hAnsi="Times New Roman" w:cs="Times New Roman"/>
              </w:rPr>
              <w:t>variables</w:t>
            </w:r>
          </w:p>
          <w:p w14:paraId="7D8B3A15" w14:textId="5661D33E" w:rsidR="00133795" w:rsidRPr="008E2061" w:rsidRDefault="00133795" w:rsidP="00133795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ther</w:t>
            </w:r>
            <w:r w:rsidRPr="00133795">
              <w:rPr>
                <w:rFonts w:ascii="Times New Roman" w:hAnsi="Times New Roman" w:cs="Times New Roman"/>
              </w:rPr>
              <w:t xml:space="preserve"> a subgroup or interaction effect was detected, along with their corresponding statistical information [for quantitative moderation analysis only]</w:t>
            </w:r>
          </w:p>
        </w:tc>
      </w:tr>
      <w:tr w:rsidR="00CC52B1" w:rsidRPr="008909CA" w14:paraId="7C4DD213" w14:textId="77777777" w:rsidTr="00B519DB">
        <w:trPr>
          <w:trHeight w:val="300"/>
        </w:trPr>
        <w:tc>
          <w:tcPr>
            <w:tcW w:w="9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6FDB4C" w14:textId="12DBFD19" w:rsidR="00CC52B1" w:rsidRDefault="00B03763" w:rsidP="00B519D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M</w:t>
            </w:r>
            <w:r w:rsidR="00CC52B1" w:rsidRPr="008909CA">
              <w:rPr>
                <w:rFonts w:ascii="Times New Roman" w:hAnsi="Times New Roman" w:cs="Times New Roman"/>
                <w:b/>
                <w:bCs/>
              </w:rPr>
              <w:t>ain conclusion of the study</w:t>
            </w:r>
          </w:p>
          <w:p w14:paraId="58574DA9" w14:textId="247B53CE" w:rsidR="003A78D1" w:rsidRPr="00133795" w:rsidRDefault="00133795" w:rsidP="00B519DB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133795">
              <w:rPr>
                <w:rFonts w:ascii="Times New Roman" w:hAnsi="Times New Roman" w:cs="Times New Roman"/>
              </w:rPr>
              <w:t>Reporting by the author(s) of the primary studies of whether the evidence of moderation, or lack of thereof, is plausible, and provide justification for this judgement.</w:t>
            </w:r>
          </w:p>
          <w:p w14:paraId="244BEC5A" w14:textId="77777777" w:rsidR="00133795" w:rsidRPr="00133795" w:rsidRDefault="00133795" w:rsidP="00133795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133795">
              <w:rPr>
                <w:rFonts w:ascii="Times New Roman" w:hAnsi="Times New Roman" w:cs="Times New Roman"/>
              </w:rPr>
              <w:t>Reporting by the author(s) of the primary studies of whether the evidence of moderation, or lack of thereof, is a theoretically or clinically important finding, and provide justification for this judgement.</w:t>
            </w:r>
          </w:p>
          <w:p w14:paraId="666E18D0" w14:textId="0FB7110A" w:rsidR="003A78D1" w:rsidRPr="00133795" w:rsidRDefault="00133795" w:rsidP="00133795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133795">
              <w:rPr>
                <w:rFonts w:ascii="Times New Roman" w:hAnsi="Times New Roman" w:cs="Times New Roman"/>
              </w:rPr>
              <w:t>Reporting by the author(s) of the primary studies of whether any other factors were identified that might be confounded with the moderator variable of interest in the moderation analyses.</w:t>
            </w:r>
          </w:p>
          <w:p w14:paraId="1E2E966F" w14:textId="77777777" w:rsidR="003A78D1" w:rsidRPr="008909CA" w:rsidRDefault="003A78D1" w:rsidP="00B519D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3CCF" w:rsidRPr="008909CA" w14:paraId="6133021F" w14:textId="77777777" w:rsidTr="00B519DB">
        <w:trPr>
          <w:trHeight w:val="300"/>
        </w:trPr>
        <w:tc>
          <w:tcPr>
            <w:tcW w:w="9625" w:type="dxa"/>
            <w:tcBorders>
              <w:top w:val="single" w:sz="4" w:space="0" w:color="auto"/>
            </w:tcBorders>
            <w:noWrap/>
          </w:tcPr>
          <w:p w14:paraId="004F8AA7" w14:textId="77777777" w:rsidR="001C3CCF" w:rsidRDefault="001C3CCF" w:rsidP="00B519DB">
            <w:pPr>
              <w:pStyle w:val="NormalWeb"/>
              <w:spacing w:before="240" w:after="160" w:line="276" w:lineRule="auto"/>
              <w:ind w:left="360"/>
              <w:rPr>
                <w:rFonts w:ascii="Arial" w:hAnsi="Arial" w:cs="Arial"/>
                <w:lang w:val="en-CA" w:eastAsia="fr-FR"/>
              </w:rPr>
            </w:pPr>
          </w:p>
          <w:p w14:paraId="7CD27EF8" w14:textId="77777777" w:rsidR="001C3CCF" w:rsidRDefault="001C3CCF" w:rsidP="00B519DB">
            <w:pPr>
              <w:pStyle w:val="NormalWeb"/>
              <w:spacing w:before="240" w:after="160" w:line="276" w:lineRule="auto"/>
              <w:ind w:left="360"/>
              <w:rPr>
                <w:rFonts w:ascii="Arial" w:hAnsi="Arial" w:cs="Arial"/>
                <w:lang w:val="en-CA" w:eastAsia="fr-FR"/>
              </w:rPr>
            </w:pPr>
          </w:p>
          <w:p w14:paraId="052720B0" w14:textId="0BA7D42F" w:rsidR="001C3CCF" w:rsidRDefault="001C3CCF" w:rsidP="00B519DB">
            <w:pPr>
              <w:pStyle w:val="NormalWeb"/>
              <w:spacing w:before="240" w:after="160" w:line="276" w:lineRule="auto"/>
              <w:ind w:left="360"/>
              <w:rPr>
                <w:rFonts w:ascii="Arial" w:hAnsi="Arial" w:cs="Arial"/>
                <w:lang w:val="en-CA" w:eastAsia="fr-FR"/>
              </w:rPr>
            </w:pPr>
            <w:r w:rsidRPr="007229B4">
              <w:rPr>
                <w:rFonts w:ascii="Arial" w:hAnsi="Arial" w:cs="Arial"/>
                <w:lang w:val="en-CA" w:eastAsia="fr-FR"/>
              </w:rPr>
              <w:t xml:space="preserve"> </w:t>
            </w:r>
          </w:p>
          <w:p w14:paraId="31B2F5AB" w14:textId="77777777" w:rsidR="001C3CCF" w:rsidRDefault="001C3CCF" w:rsidP="00B519DB">
            <w:pPr>
              <w:pStyle w:val="NormalWeb"/>
              <w:spacing w:before="240" w:after="160" w:line="276" w:lineRule="auto"/>
              <w:ind w:left="360"/>
              <w:rPr>
                <w:rFonts w:ascii="Arial" w:hAnsi="Arial" w:cs="Arial"/>
                <w:lang w:val="en-CA" w:eastAsia="fr-FR"/>
              </w:rPr>
            </w:pPr>
          </w:p>
          <w:p w14:paraId="19FE69A6" w14:textId="77777777" w:rsidR="001C3CCF" w:rsidRPr="007229B4" w:rsidRDefault="001C3CCF" w:rsidP="00B519DB">
            <w:pPr>
              <w:pStyle w:val="NormalWeb"/>
              <w:spacing w:before="240" w:after="160" w:line="276" w:lineRule="auto"/>
              <w:ind w:left="360"/>
              <w:rPr>
                <w:rFonts w:ascii="Arial" w:hAnsi="Arial" w:cs="Arial"/>
                <w:lang w:val="en-CA" w:eastAsia="fr-FR"/>
              </w:rPr>
            </w:pPr>
          </w:p>
          <w:p w14:paraId="499E83CC" w14:textId="77777777" w:rsidR="001C3CCF" w:rsidRPr="008909CA" w:rsidRDefault="001C3CCF" w:rsidP="00133795">
            <w:pPr>
              <w:pStyle w:val="NormalWeb"/>
              <w:spacing w:before="240" w:after="160" w:line="276" w:lineRule="auto"/>
              <w:ind w:left="360"/>
              <w:rPr>
                <w:b/>
                <w:bCs/>
              </w:rPr>
            </w:pPr>
          </w:p>
        </w:tc>
      </w:tr>
    </w:tbl>
    <w:p w14:paraId="01876F08" w14:textId="77777777" w:rsidR="00CC52B1" w:rsidRDefault="00CC52B1" w:rsidP="00796B41">
      <w:pPr>
        <w:spacing w:before="240" w:line="276" w:lineRule="auto"/>
      </w:pPr>
    </w:p>
    <w:sectPr w:rsidR="00CC52B1" w:rsidSect="00F2060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8F0FA" w14:textId="77777777" w:rsidR="00593E55" w:rsidRDefault="00593E55">
      <w:pPr>
        <w:spacing w:after="0" w:line="240" w:lineRule="auto"/>
      </w:pPr>
      <w:r>
        <w:separator/>
      </w:r>
    </w:p>
  </w:endnote>
  <w:endnote w:type="continuationSeparator" w:id="0">
    <w:p w14:paraId="1444DBF6" w14:textId="77777777" w:rsidR="00593E55" w:rsidRDefault="00593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62378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C3A5360" w14:textId="77777777" w:rsidR="00181DC4" w:rsidRPr="00B7533E" w:rsidRDefault="00000000">
        <w:pPr>
          <w:pStyle w:val="Footer"/>
          <w:jc w:val="right"/>
          <w:rPr>
            <w:rFonts w:ascii="Times New Roman" w:hAnsi="Times New Roman" w:cs="Times New Roman"/>
          </w:rPr>
        </w:pPr>
        <w:r w:rsidRPr="00B7533E">
          <w:rPr>
            <w:rFonts w:ascii="Times New Roman" w:hAnsi="Times New Roman" w:cs="Times New Roman"/>
          </w:rPr>
          <w:fldChar w:fldCharType="begin"/>
        </w:r>
        <w:r w:rsidRPr="00B7533E">
          <w:rPr>
            <w:rFonts w:ascii="Times New Roman" w:hAnsi="Times New Roman" w:cs="Times New Roman"/>
          </w:rPr>
          <w:instrText xml:space="preserve"> PAGE   \* MERGEFORMAT </w:instrText>
        </w:r>
        <w:r w:rsidRPr="00B7533E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5</w:t>
        </w:r>
        <w:r w:rsidRPr="00B7533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49D8655" w14:textId="77777777" w:rsidR="00181DC4" w:rsidRDefault="00181D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1EF12" w14:textId="77777777" w:rsidR="00593E55" w:rsidRDefault="00593E55">
      <w:pPr>
        <w:spacing w:after="0" w:line="240" w:lineRule="auto"/>
      </w:pPr>
      <w:r>
        <w:separator/>
      </w:r>
    </w:p>
  </w:footnote>
  <w:footnote w:type="continuationSeparator" w:id="0">
    <w:p w14:paraId="0CE12021" w14:textId="77777777" w:rsidR="00593E55" w:rsidRDefault="00593E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08C477" w14:textId="77777777" w:rsidR="00181DC4" w:rsidRDefault="00181D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113EE"/>
    <w:multiLevelType w:val="hybridMultilevel"/>
    <w:tmpl w:val="27DA242C"/>
    <w:lvl w:ilvl="0" w:tplc="DCC866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0359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B1"/>
    <w:rsid w:val="000F4549"/>
    <w:rsid w:val="00133795"/>
    <w:rsid w:val="00145E54"/>
    <w:rsid w:val="00181DC4"/>
    <w:rsid w:val="001C3CCF"/>
    <w:rsid w:val="002A5BE3"/>
    <w:rsid w:val="003822A4"/>
    <w:rsid w:val="003A78D1"/>
    <w:rsid w:val="003B6151"/>
    <w:rsid w:val="0051211A"/>
    <w:rsid w:val="00593E55"/>
    <w:rsid w:val="00796B41"/>
    <w:rsid w:val="007E47A2"/>
    <w:rsid w:val="00886276"/>
    <w:rsid w:val="008E02ED"/>
    <w:rsid w:val="008E2061"/>
    <w:rsid w:val="00943195"/>
    <w:rsid w:val="00A27BCA"/>
    <w:rsid w:val="00B03763"/>
    <w:rsid w:val="00B519DB"/>
    <w:rsid w:val="00BC30DC"/>
    <w:rsid w:val="00CA1A21"/>
    <w:rsid w:val="00CC52B1"/>
    <w:rsid w:val="00F20604"/>
    <w:rsid w:val="00F3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9EDA9"/>
  <w15:chartTrackingRefBased/>
  <w15:docId w15:val="{11A056E3-F38E-4548-AEBE-5D1A7215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2B1"/>
  </w:style>
  <w:style w:type="paragraph" w:styleId="Heading1">
    <w:name w:val="heading 1"/>
    <w:basedOn w:val="Normal"/>
    <w:next w:val="Normal"/>
    <w:link w:val="Heading1Char"/>
    <w:uiPriority w:val="9"/>
    <w:qFormat/>
    <w:rsid w:val="00CC52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2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2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2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2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2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2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2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2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2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2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2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2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2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2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2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2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2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2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2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2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2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2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2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2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2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2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5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5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2B1"/>
  </w:style>
  <w:style w:type="paragraph" w:styleId="Footer">
    <w:name w:val="footer"/>
    <w:basedOn w:val="Normal"/>
    <w:link w:val="FooterChar"/>
    <w:uiPriority w:val="99"/>
    <w:unhideWhenUsed/>
    <w:rsid w:val="00CC5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2B1"/>
  </w:style>
  <w:style w:type="character" w:styleId="LineNumber">
    <w:name w:val="line number"/>
    <w:basedOn w:val="DefaultParagraphFont"/>
    <w:uiPriority w:val="99"/>
    <w:semiHidden/>
    <w:unhideWhenUsed/>
    <w:rsid w:val="00CC52B1"/>
  </w:style>
  <w:style w:type="paragraph" w:styleId="NormalWeb">
    <w:name w:val="Normal (Web)"/>
    <w:basedOn w:val="Normal"/>
    <w:uiPriority w:val="99"/>
    <w:unhideWhenUsed/>
    <w:rsid w:val="001C3CCF"/>
    <w:pPr>
      <w:spacing w:after="0" w:line="240" w:lineRule="auto"/>
    </w:pPr>
    <w:rPr>
      <w:rFonts w:ascii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akob</dc:creator>
  <cp:keywords/>
  <dc:description/>
  <cp:lastModifiedBy>Amireault, Steve</cp:lastModifiedBy>
  <cp:revision>18</cp:revision>
  <dcterms:created xsi:type="dcterms:W3CDTF">2024-09-16T07:27:00Z</dcterms:created>
  <dcterms:modified xsi:type="dcterms:W3CDTF">2025-01-31T15:03:00Z</dcterms:modified>
</cp:coreProperties>
</file>